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0E54DE" w14:textId="74BEED30" w:rsidR="00845976" w:rsidRPr="00845976" w:rsidRDefault="00845976">
      <w:pPr>
        <w:rPr>
          <w:rFonts w:ascii="Arial" w:hAnsi="Arial" w:cs="Arial"/>
          <w:b/>
          <w:bCs/>
        </w:rPr>
      </w:pPr>
      <w:r w:rsidRPr="00845976">
        <w:rPr>
          <w:rFonts w:ascii="Arial" w:hAnsi="Arial" w:cs="Arial"/>
          <w:b/>
          <w:bCs/>
        </w:rPr>
        <w:t>Table S1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600"/>
        <w:gridCol w:w="2080"/>
        <w:gridCol w:w="1680"/>
        <w:gridCol w:w="3740"/>
      </w:tblGrid>
      <w:tr w:rsidR="00845976" w:rsidRPr="00845976" w14:paraId="214C46F9" w14:textId="77777777" w:rsidTr="00845976">
        <w:trPr>
          <w:trHeight w:val="28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B8AB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 number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40CD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(</w:t>
            </w:r>
            <w:proofErr w:type="gramEnd"/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=Dead, 0=Alive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1D9A8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(Months)</w:t>
            </w:r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CC0F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irc-CCAC1 </w:t>
            </w:r>
            <w:proofErr w:type="gramStart"/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ression(</w:t>
            </w:r>
            <w:proofErr w:type="gramEnd"/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=High, 0=Low)</w:t>
            </w:r>
          </w:p>
        </w:tc>
      </w:tr>
      <w:tr w:rsidR="00845976" w:rsidRPr="00845976" w14:paraId="689D5081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B8B0A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A42D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405E5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32132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45976" w:rsidRPr="00845976" w14:paraId="3F6D1E6F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60CB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3638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E088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8140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45976" w:rsidRPr="00845976" w14:paraId="6015DAD3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6C47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7D0F0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454E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A8B11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45976" w:rsidRPr="00845976" w14:paraId="1C345E70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8ADB7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0FE2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391B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78C7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45976" w:rsidRPr="00845976" w14:paraId="03FC02ED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A7A3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6CD7D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13DF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1538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45976" w:rsidRPr="00845976" w14:paraId="697995D1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9020E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C99F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C062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77D1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45976" w:rsidRPr="00845976" w14:paraId="4579D4DA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6DBB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93F9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86CF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7462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45976" w:rsidRPr="00845976" w14:paraId="66ECD2C6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95C5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99F4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1B5B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333E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45976" w:rsidRPr="00845976" w14:paraId="53433642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DC82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3441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70F7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74EB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45976" w:rsidRPr="00845976" w14:paraId="23F388B0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687A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FCBE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D87F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40F3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45976" w:rsidRPr="00845976" w14:paraId="25953E13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9CAE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A9C2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5C8E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8EB2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45976" w:rsidRPr="00845976" w14:paraId="039A01E4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B18AB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5A0C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56D9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B087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45976" w:rsidRPr="00845976" w14:paraId="3229FDFA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28F2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B0B2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5BE7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9272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45976" w:rsidRPr="00845976" w14:paraId="5D9BE949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1C24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4D06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9EA4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F402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45976" w:rsidRPr="00845976" w14:paraId="6951D81F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7966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1CC3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5575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43A5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45976" w:rsidRPr="00845976" w14:paraId="77161C74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D0C89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68D21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0F05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F91A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45976" w:rsidRPr="00845976" w14:paraId="0EE6DC6B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8F52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F5F6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4A88B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D5F5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45976" w:rsidRPr="00845976" w14:paraId="195B7A7A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A221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29ABC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1AD4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0CA9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45976" w:rsidRPr="00845976" w14:paraId="5BF894FB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64DF2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1C87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11D4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C0FD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45976" w:rsidRPr="00845976" w14:paraId="622FE19A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50C0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C159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46E1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ED86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45976" w:rsidRPr="00845976" w14:paraId="452286B9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CC6D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6FA1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3AE5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4100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45976" w:rsidRPr="00845976" w14:paraId="05FC1D96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4C6F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2760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5AAD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7FA7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45976" w:rsidRPr="00845976" w14:paraId="499D9FCC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B6E5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039E6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E3B4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3E3E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45976" w:rsidRPr="00845976" w14:paraId="55521F4B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35B1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A650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0AD3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3099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45976" w:rsidRPr="00845976" w14:paraId="41F46C1E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7658C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F9BE1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BCF6B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1D0E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45976" w:rsidRPr="00845976" w14:paraId="33819628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4800E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18C06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B472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5355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45976" w:rsidRPr="00845976" w14:paraId="2BF1B9C0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A51CE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F413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04522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0717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45976" w:rsidRPr="00845976" w14:paraId="7748300F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BDA8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DE1A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5FE4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7C81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45976" w:rsidRPr="00845976" w14:paraId="47FB20AC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8AF6E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CBBA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8453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3167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45976" w:rsidRPr="00845976" w14:paraId="24CEEAC9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41D3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FF3C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9ADA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995B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45976" w:rsidRPr="00845976" w14:paraId="720401C5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F9BC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7D89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BB40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4EDB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45976" w:rsidRPr="00845976" w14:paraId="22B7D2AC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D715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057E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637A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1BB5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45976" w:rsidRPr="00845976" w14:paraId="7041D12A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DF77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7693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D4E5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4549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45976" w:rsidRPr="00845976" w14:paraId="2C3E6E0D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3BAF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7320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8890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D28E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45976" w:rsidRPr="00845976" w14:paraId="411AB1A5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A1BE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9D8A2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73D4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04F9B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45976" w:rsidRPr="00845976" w14:paraId="249818E9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DD398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4116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CE526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BBE5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45976" w:rsidRPr="00845976" w14:paraId="494BB677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5884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B0CB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4ADE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E882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45976" w:rsidRPr="00845976" w14:paraId="31AD732D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DB01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5A528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DC9AB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92AA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45976" w:rsidRPr="00845976" w14:paraId="1C421413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6315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FF63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3BE0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4E215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45976" w:rsidRPr="00845976" w14:paraId="7C0ED7D5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EB94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5BF7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EC58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CF1A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45976" w:rsidRPr="00845976" w14:paraId="1607ECD2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F9D7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4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A9DC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4753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EBED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45976" w:rsidRPr="00845976" w14:paraId="7D2A3E0E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F94C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BD9D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042E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31E0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45976" w:rsidRPr="00845976" w14:paraId="7A44C69F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9D90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8E87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BC7E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F362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45976" w:rsidRPr="00845976" w14:paraId="6CEFBCD1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4C1AA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672FE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66B1D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826A8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45976" w:rsidRPr="00845976" w14:paraId="615C36B0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8A32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8C22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EABE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2E34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45976" w:rsidRPr="00845976" w14:paraId="70739220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E7D0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BE34B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B67B9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6F5E2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45976" w:rsidRPr="00845976" w14:paraId="5A31C6A8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CA37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6BBC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4D745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7950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45976" w:rsidRPr="00845976" w14:paraId="613F127C" w14:textId="77777777" w:rsidTr="00845976">
        <w:trPr>
          <w:trHeight w:val="28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F7A5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3BE5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C0EA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D376" w14:textId="77777777" w:rsidR="00845976" w:rsidRPr="00845976" w:rsidRDefault="00845976" w:rsidP="008459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459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04137596" w14:textId="3820F2C6" w:rsidR="00001370" w:rsidRDefault="00001370"/>
    <w:sectPr w:rsidR="000013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8DF"/>
    <w:rsid w:val="00001370"/>
    <w:rsid w:val="00845976"/>
    <w:rsid w:val="00910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4F6DD"/>
  <w15:chartTrackingRefBased/>
  <w15:docId w15:val="{B4372726-442D-47DF-96AE-71AF8FF4F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622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Yao</dc:creator>
  <cp:keywords/>
  <dc:description/>
  <cp:lastModifiedBy>Yue Yao</cp:lastModifiedBy>
  <cp:revision>2</cp:revision>
  <dcterms:created xsi:type="dcterms:W3CDTF">2020-09-27T07:00:00Z</dcterms:created>
  <dcterms:modified xsi:type="dcterms:W3CDTF">2020-09-27T07:01:00Z</dcterms:modified>
</cp:coreProperties>
</file>